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53"/>
        <w:gridCol w:w="2255"/>
        <w:gridCol w:w="2254"/>
      </w:tblGrid>
      <w:tr w:rsidR="00946AC4" w:rsidRPr="0098759C" w14:paraId="2C57B592" w14:textId="77777777" w:rsidTr="00015E39">
        <w:tc>
          <w:tcPr>
            <w:tcW w:w="2310" w:type="dxa"/>
          </w:tcPr>
          <w:p w14:paraId="05C08158" w14:textId="77777777" w:rsidR="00946AC4" w:rsidRPr="0098759C" w:rsidRDefault="00946AC4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2EB80D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ing COVID-19</w:t>
            </w:r>
          </w:p>
        </w:tc>
      </w:tr>
      <w:tr w:rsidR="00946AC4" w:rsidRPr="0098759C" w14:paraId="63E6623A" w14:textId="77777777" w:rsidTr="00015E39">
        <w:tc>
          <w:tcPr>
            <w:tcW w:w="2310" w:type="dxa"/>
            <w:tcBorders>
              <w:bottom w:val="single" w:sz="4" w:space="0" w:color="auto"/>
            </w:tcBorders>
          </w:tcPr>
          <w:p w14:paraId="3BDD7CA1" w14:textId="77777777" w:rsidR="00946AC4" w:rsidRPr="0098759C" w:rsidRDefault="00946AC4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pandemic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3B02F71E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Low clas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BCF1070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Medium clas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1B69106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High class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46AC4" w:rsidRPr="0098759C" w14:paraId="369EEC1B" w14:textId="77777777" w:rsidTr="00015E39"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18533D1D" w14:textId="77777777" w:rsidR="00946AC4" w:rsidRPr="0098759C" w:rsidRDefault="00946AC4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e participants (n=1,733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14:paraId="4C5C468B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0B0B2781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nil"/>
            </w:tcBorders>
          </w:tcPr>
          <w:p w14:paraId="45F72DA5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6AC4" w:rsidRPr="0098759C" w14:paraId="50B7B027" w14:textId="77777777" w:rsidTr="00015E39">
        <w:tc>
          <w:tcPr>
            <w:tcW w:w="2310" w:type="dxa"/>
            <w:tcBorders>
              <w:top w:val="nil"/>
            </w:tcBorders>
          </w:tcPr>
          <w:p w14:paraId="09D4A77F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Low clas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  <w:tcBorders>
              <w:top w:val="nil"/>
            </w:tcBorders>
          </w:tcPr>
          <w:p w14:paraId="3E2A64E4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2311" w:type="dxa"/>
            <w:tcBorders>
              <w:top w:val="nil"/>
            </w:tcBorders>
          </w:tcPr>
          <w:p w14:paraId="7B6D49AE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311" w:type="dxa"/>
            <w:tcBorders>
              <w:top w:val="nil"/>
            </w:tcBorders>
          </w:tcPr>
          <w:p w14:paraId="2AB083A9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46AC4" w:rsidRPr="0098759C" w14:paraId="5D52A5A0" w14:textId="77777777" w:rsidTr="00015E39">
        <w:tc>
          <w:tcPr>
            <w:tcW w:w="2310" w:type="dxa"/>
          </w:tcPr>
          <w:p w14:paraId="31EDA621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Medium clas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</w:tcPr>
          <w:p w14:paraId="050B114A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311" w:type="dxa"/>
          </w:tcPr>
          <w:p w14:paraId="14A2FA6F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311" w:type="dxa"/>
          </w:tcPr>
          <w:p w14:paraId="4B6E30CA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946AC4" w:rsidRPr="0098759C" w14:paraId="45268DCD" w14:textId="77777777" w:rsidTr="00015E39">
        <w:tc>
          <w:tcPr>
            <w:tcW w:w="2310" w:type="dxa"/>
            <w:tcBorders>
              <w:bottom w:val="nil"/>
            </w:tcBorders>
          </w:tcPr>
          <w:p w14:paraId="46A8C8B6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High class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428C2EF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3ACB3C57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21D6B691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46AC4" w:rsidRPr="0098759C" w14:paraId="018A8319" w14:textId="77777777" w:rsidTr="00015E39">
        <w:tc>
          <w:tcPr>
            <w:tcW w:w="2310" w:type="dxa"/>
            <w:tcBorders>
              <w:bottom w:val="nil"/>
            </w:tcBorders>
          </w:tcPr>
          <w:p w14:paraId="731AC2FE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64B77C16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Low class (5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E2054E5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965CD86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High class (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946AC4" w:rsidRPr="0098759C" w14:paraId="4B137F48" w14:textId="77777777" w:rsidTr="00015E39">
        <w:tc>
          <w:tcPr>
            <w:tcW w:w="2310" w:type="dxa"/>
            <w:tcBorders>
              <w:top w:val="nil"/>
              <w:bottom w:val="nil"/>
            </w:tcBorders>
          </w:tcPr>
          <w:p w14:paraId="39D3FB66" w14:textId="77777777" w:rsidR="00946AC4" w:rsidRPr="0098759C" w:rsidRDefault="00946AC4" w:rsidP="00015E39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male participants (n=2,008)</w:t>
            </w:r>
          </w:p>
        </w:tc>
        <w:tc>
          <w:tcPr>
            <w:tcW w:w="6932" w:type="dxa"/>
            <w:gridSpan w:val="3"/>
            <w:tcBorders>
              <w:top w:val="single" w:sz="4" w:space="0" w:color="auto"/>
              <w:bottom w:val="nil"/>
            </w:tcBorders>
          </w:tcPr>
          <w:p w14:paraId="14603D11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46AC4" w:rsidRPr="0098759C" w14:paraId="1053696F" w14:textId="77777777" w:rsidTr="00015E39">
        <w:tc>
          <w:tcPr>
            <w:tcW w:w="2310" w:type="dxa"/>
            <w:tcBorders>
              <w:top w:val="nil"/>
            </w:tcBorders>
          </w:tcPr>
          <w:p w14:paraId="4606B949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Low class (2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  <w:tcBorders>
              <w:top w:val="nil"/>
            </w:tcBorders>
          </w:tcPr>
          <w:p w14:paraId="0AFEEDFB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311" w:type="dxa"/>
            <w:tcBorders>
              <w:top w:val="nil"/>
            </w:tcBorders>
          </w:tcPr>
          <w:p w14:paraId="70FC5C18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  <w:tcBorders>
              <w:top w:val="nil"/>
            </w:tcBorders>
          </w:tcPr>
          <w:p w14:paraId="1C66017A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946AC4" w:rsidRPr="0098759C" w14:paraId="0D5768FD" w14:textId="77777777" w:rsidTr="00015E39">
        <w:tc>
          <w:tcPr>
            <w:tcW w:w="2310" w:type="dxa"/>
          </w:tcPr>
          <w:p w14:paraId="6B007F12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Medium class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</w:tcPr>
          <w:p w14:paraId="0D17B4C7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11" w:type="dxa"/>
          </w:tcPr>
          <w:p w14:paraId="617EE4AC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</w:tcPr>
          <w:p w14:paraId="5C178508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46AC4" w:rsidRPr="0098759C" w14:paraId="7119A0AF" w14:textId="77777777" w:rsidTr="00015E39">
        <w:tc>
          <w:tcPr>
            <w:tcW w:w="2310" w:type="dxa"/>
          </w:tcPr>
          <w:p w14:paraId="6D6366A8" w14:textId="77777777" w:rsidR="00946AC4" w:rsidRPr="0098759C" w:rsidRDefault="00946AC4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High class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10" w:type="dxa"/>
          </w:tcPr>
          <w:p w14:paraId="19663671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11" w:type="dxa"/>
          </w:tcPr>
          <w:p w14:paraId="014346D3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311" w:type="dxa"/>
          </w:tcPr>
          <w:p w14:paraId="0D00C1DB" w14:textId="77777777" w:rsidR="00946AC4" w:rsidRPr="0098759C" w:rsidRDefault="00946AC4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59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</w:tbl>
    <w:p w14:paraId="24B02B20" w14:textId="77777777" w:rsidR="00601B37" w:rsidRDefault="00601B37"/>
    <w:sectPr w:rsidR="00601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C4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50083"/>
    <w:rsid w:val="006A40AF"/>
    <w:rsid w:val="008A37FE"/>
    <w:rsid w:val="008B2E00"/>
    <w:rsid w:val="00946AC4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0F22F"/>
  <w15:chartTrackingRefBased/>
  <w15:docId w15:val="{92663432-EF57-0B44-B74C-9C352202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AC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12:00Z</dcterms:created>
  <dcterms:modified xsi:type="dcterms:W3CDTF">2023-10-16T13:12:00Z</dcterms:modified>
</cp:coreProperties>
</file>